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40"/>
        <w:gridCol w:w="1780"/>
        <w:gridCol w:w="960"/>
        <w:gridCol w:w="960"/>
        <w:gridCol w:w="960"/>
        <w:gridCol w:w="960"/>
        <w:gridCol w:w="960"/>
        <w:gridCol w:w="960"/>
      </w:tblGrid>
      <w:tr w:rsidR="006773F7" w:rsidRPr="005B06B0" w14:paraId="46053053" w14:textId="77777777" w:rsidTr="006773F7">
        <w:trPr>
          <w:trHeight w:val="9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3E18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onent Nam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9017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ound I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683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1 Mass (D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D8137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3 Mass (Da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F66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well Time (ms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4B3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P (V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7F7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 (V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A7F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XP (V)</w:t>
            </w:r>
          </w:p>
        </w:tc>
      </w:tr>
      <w:tr w:rsidR="006773F7" w:rsidRPr="005B06B0" w14:paraId="1D8091E7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BDE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09038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_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9D9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981A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1841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445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79F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5B2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5021C20F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138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D5E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_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8057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74C1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4E03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A5820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9BA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B30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380F17F3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E8CF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DA6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_1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152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9B0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.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6A91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2B45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7D7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15AE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6773F7" w:rsidRPr="005B06B0" w14:paraId="1341DCD2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69D9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962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_1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5B9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5.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18321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074D0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11A7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EF1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BFA68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0E016B3A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140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9D257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-d4_2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3B3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8284A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E814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D42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12A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D65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65733690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3FF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29BC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-d4_2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170C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FE3AD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9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4627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62C00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A9B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56F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1D6095DE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170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4310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-d4_1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818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BAD0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7BD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4BA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3FFC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5DF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419ABDCF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2856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380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ybin-d4_1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DEC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C526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179BC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C5A3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DBB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3C6C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6773F7" w:rsidRPr="005B06B0" w14:paraId="4202CE5D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8D35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106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in_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492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751C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9715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D46CF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3BE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07E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6773F7" w:rsidRPr="005B06B0" w14:paraId="3068E08A" w14:textId="77777777" w:rsidTr="006773F7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3925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C5B1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silocin_1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6CAD9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0F15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2644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D732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607E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BEFB" w14:textId="77777777" w:rsidR="006773F7" w:rsidRPr="005B06B0" w:rsidRDefault="006773F7" w:rsidP="00FC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B06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</w:tbl>
    <w:p w14:paraId="6C2FA284" w14:textId="26949BE8" w:rsidR="009A067B" w:rsidRDefault="009A067B"/>
    <w:p w14:paraId="2E59C4B3" w14:textId="7BDAD552" w:rsidR="009A067B" w:rsidRDefault="0055138D">
      <w:r>
        <w:rPr>
          <w:b/>
          <w:bCs/>
        </w:rPr>
        <w:t xml:space="preserve">Supplemental Table </w:t>
      </w:r>
      <w:r w:rsidR="000016E3">
        <w:rPr>
          <w:b/>
          <w:bCs/>
        </w:rPr>
        <w:t>1</w:t>
      </w:r>
      <w:r>
        <w:rPr>
          <w:b/>
          <w:bCs/>
        </w:rPr>
        <w:t xml:space="preserve">  </w:t>
      </w:r>
      <w:r w:rsidR="009A067B" w:rsidRPr="000016E3">
        <w:t>Mass spectrometric parameter settings for the API7500.</w:t>
      </w:r>
      <w:r w:rsidR="009A067B">
        <w:t xml:space="preserve">  </w:t>
      </w:r>
      <w:r w:rsidR="006773F7">
        <w:t xml:space="preserve">Each of the 3 </w:t>
      </w:r>
      <w:r>
        <w:t xml:space="preserve">compounds listed were analyzed using multiple parent (mass in Q1) and fragments (mass in Q3).  </w:t>
      </w:r>
      <w:r w:rsidR="009A067B">
        <w:t xml:space="preserve">Q=quadrupole; </w:t>
      </w:r>
      <w:r w:rsidR="006773F7">
        <w:t xml:space="preserve">EP=exit potential, CE=collision energy, CXP=collision chamber exit potential, V=voltage.  </w:t>
      </w:r>
    </w:p>
    <w:p w14:paraId="4E3B63D0" w14:textId="77777777" w:rsidR="009A067B" w:rsidRDefault="009A067B"/>
    <w:sectPr w:rsidR="009A0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84"/>
    <w:rsid w:val="000016E3"/>
    <w:rsid w:val="0055138D"/>
    <w:rsid w:val="005B06B0"/>
    <w:rsid w:val="006773F7"/>
    <w:rsid w:val="00692588"/>
    <w:rsid w:val="007F1E84"/>
    <w:rsid w:val="009A067B"/>
    <w:rsid w:val="00A442A0"/>
    <w:rsid w:val="00C2201F"/>
    <w:rsid w:val="00FE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62322"/>
  <w15:chartTrackingRefBased/>
  <w15:docId w15:val="{43F31895-4409-4AB2-AC39-DA43CAC6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E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E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E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E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E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E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E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E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E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E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E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E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3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>Indiana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shaw, Heather B</dc:creator>
  <cp:keywords/>
  <dc:description/>
  <cp:lastModifiedBy>Ferris, Craig</cp:lastModifiedBy>
  <cp:revision>2</cp:revision>
  <dcterms:created xsi:type="dcterms:W3CDTF">2025-03-19T11:06:00Z</dcterms:created>
  <dcterms:modified xsi:type="dcterms:W3CDTF">2025-03-19T11:06:00Z</dcterms:modified>
</cp:coreProperties>
</file>